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724" w:rsidRPr="00A57724" w:rsidRDefault="00A57724" w:rsidP="00A57724">
      <w:pPr>
        <w:jc w:val="both"/>
        <w:rPr>
          <w:rFonts w:eastAsiaTheme="minorEastAsia"/>
          <w:b/>
          <w:color w:val="000000"/>
          <w:sz w:val="24"/>
          <w:szCs w:val="24"/>
        </w:rPr>
      </w:pPr>
      <w:r w:rsidRPr="00A57724">
        <w:rPr>
          <w:rFonts w:eastAsiaTheme="minorEastAsia"/>
          <w:b/>
          <w:color w:val="000000"/>
          <w:sz w:val="24"/>
          <w:szCs w:val="24"/>
        </w:rPr>
        <w:t>Calculation</w:t>
      </w:r>
      <w:r>
        <w:rPr>
          <w:rFonts w:eastAsiaTheme="minorEastAsia"/>
          <w:b/>
          <w:color w:val="000000"/>
          <w:sz w:val="24"/>
          <w:szCs w:val="24"/>
        </w:rPr>
        <w:t>s</w:t>
      </w:r>
    </w:p>
    <w:p w:rsidR="00566E07" w:rsidRPr="00A57724" w:rsidRDefault="00B06F3A" w:rsidP="00A577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B06F3A">
        <w:rPr>
          <w:rFonts w:ascii="Times New Roman" w:eastAsia="Times New Roman" w:hAnsi="Times New Roman" w:cs="Times New Roman"/>
          <w:color w:val="000000"/>
          <w:sz w:val="24"/>
          <w:szCs w:val="24"/>
        </w:rPr>
        <w:t>π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I </w:t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>are accessible during a propagating pulse, approximating their variations as differentials, we get;</w:t>
      </w:r>
    </w:p>
    <w:p w:rsidR="00566E07" w:rsidRPr="00A57724" w:rsidRDefault="00B67302" w:rsidP="00A577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67302">
        <w:rPr>
          <w:rFonts w:ascii="Times New Roman" w:eastAsia="Times New Roman" w:hAnsi="Times New Roman" w:cs="Times New Roman"/>
          <w:color w:val="000000"/>
          <w:position w:val="-30"/>
          <w:sz w:val="24"/>
          <w:szCs w:val="24"/>
        </w:rPr>
        <w:object w:dxaOrig="152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.75pt;height:35.25pt" o:ole="">
            <v:imagedata r:id="rId4" o:title=""/>
          </v:shape>
          <o:OLEObject Type="Embed" ProgID="Equation.3" ShapeID="_x0000_i1025" DrawAspect="Content" ObjectID="_1432133417" r:id="rId5"/>
        </w:object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(1)</w:t>
      </w:r>
    </w:p>
    <w:p w:rsidR="00566E07" w:rsidRPr="00A57724" w:rsidRDefault="00566E07" w:rsidP="00A57724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bscript S signifies that under ideal conditions the process would be of adiabatic nature. For low frequencies </w:t>
      </w:r>
      <w:r w:rsidR="00B673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here </w:t>
      </w:r>
      <w:r w:rsidR="00B67302" w:rsidRPr="00B67302">
        <w:rPr>
          <w:rFonts w:ascii="Times New Roman" w:eastAsia="Times New Roman" w:hAnsi="Times New Roman" w:cs="Times New Roman"/>
          <w:color w:val="000000"/>
          <w:sz w:val="24"/>
          <w:szCs w:val="24"/>
        </w:rPr>
        <w:t>ω</w:t>
      </w:r>
      <w:r w:rsidR="00B67302">
        <w:rPr>
          <w:rFonts w:ascii="Times New Roman" w:eastAsia="Times New Roman" w:hAnsi="Times New Roman" w:cs="Times New Roman"/>
          <w:color w:val="000000"/>
          <w:sz w:val="24"/>
          <w:szCs w:val="24"/>
        </w:rPr>
        <w:t>~1Hz)</w:t>
      </w:r>
      <w:r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 further approximate </w:t>
      </w:r>
    </w:p>
    <w:p w:rsidR="00566E07" w:rsidRPr="00A57724" w:rsidRDefault="00B67302" w:rsidP="00A577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67302">
        <w:rPr>
          <w:rFonts w:ascii="Times New Roman" w:eastAsia="Times New Roman" w:hAnsi="Times New Roman" w:cs="Times New Roman"/>
          <w:color w:val="000000"/>
          <w:position w:val="-30"/>
          <w:sz w:val="24"/>
          <w:szCs w:val="24"/>
        </w:rPr>
        <w:object w:dxaOrig="1620" w:dyaOrig="700">
          <v:shape id="_x0000_i1026" type="#_x0000_t75" style="width:81pt;height:35.25pt" o:ole="">
            <v:imagedata r:id="rId6" o:title=""/>
          </v:shape>
          <o:OLEObject Type="Embed" ProgID="Equation.3" ShapeID="_x0000_i1026" DrawAspect="Content" ObjectID="_1432133418" r:id="rId7"/>
        </w:objec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(2)</w:t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B67302" w:rsidRDefault="00566E07" w:rsidP="00A577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>The right hand side of eq.2 is calculated experimentally (Fig. S1). The adiabatic compressibility is defined as</w:t>
      </w:r>
    </w:p>
    <w:p w:rsidR="00566E07" w:rsidRPr="00A57724" w:rsidRDefault="00AC0E5B" w:rsidP="00A577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67302">
        <w:rPr>
          <w:position w:val="-30"/>
        </w:rPr>
        <w:object w:dxaOrig="1640" w:dyaOrig="700">
          <v:shape id="_x0000_i1027" type="#_x0000_t75" style="width:81.75pt;height:35.25pt" o:ole="">
            <v:imagedata r:id="rId8" o:title=""/>
          </v:shape>
          <o:OLEObject Type="Embed" ProgID="Equation.3" ShapeID="_x0000_i1027" DrawAspect="Content" ObjectID="_1432133419" r:id="rId9"/>
        </w:object>
      </w:r>
      <w:r w:rsidR="00B673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B673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B673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B673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B673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B673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B673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B673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B673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B673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>(3)</w:t>
      </w:r>
    </w:p>
    <w:p w:rsidR="00566E07" w:rsidRPr="00A57724" w:rsidRDefault="00566E07" w:rsidP="00A577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us we can estimate the dynamic compressibility from the </w:t>
      </w:r>
      <w:proofErr w:type="spellStart"/>
      <w:r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>opto</w:t>
      </w:r>
      <w:proofErr w:type="spellEnd"/>
      <w:r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>-mechanical data by using equation 1</w:t>
      </w:r>
      <w:proofErr w:type="gramStart"/>
      <w:r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>,2</w:t>
      </w:r>
      <w:proofErr w:type="gramEnd"/>
      <w:r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3</w:t>
      </w:r>
    </w:p>
    <w:p w:rsidR="00566E07" w:rsidRPr="00A57724" w:rsidRDefault="00566E07" w:rsidP="00A577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compressibility can then be substituted in to the expression previously derived for pressure pulse velocity in lipid </w:t>
      </w:r>
      <w:proofErr w:type="spellStart"/>
      <w:r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>monolayers</w:t>
      </w:r>
      <w:proofErr w:type="spellEnd"/>
      <w:r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1]</w:t>
      </w:r>
      <w:r w:rsid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:rsidR="00566E07" w:rsidRPr="00A57724" w:rsidRDefault="00014EC5" w:rsidP="00A5772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C0E5B">
        <w:rPr>
          <w:rFonts w:ascii="Times New Roman" w:eastAsia="Times New Roman" w:hAnsi="Times New Roman" w:cs="Times New Roman"/>
          <w:color w:val="000000"/>
          <w:position w:val="-40"/>
          <w:sz w:val="24"/>
          <w:szCs w:val="24"/>
        </w:rPr>
        <w:object w:dxaOrig="2580" w:dyaOrig="880">
          <v:shape id="_x0000_i1028" type="#_x0000_t75" style="width:129pt;height:44.25pt" o:ole="">
            <v:imagedata r:id="rId10" o:title=""/>
          </v:shape>
          <o:OLEObject Type="Embed" ProgID="Equation.3" ShapeID="_x0000_i1028" DrawAspect="Content" ObjectID="_1432133420" r:id="rId11"/>
        </w:object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AC0E5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AC0E5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6E07" w:rsidRPr="00A57724">
        <w:rPr>
          <w:rFonts w:ascii="Times New Roman" w:eastAsia="Times New Roman" w:hAnsi="Times New Roman" w:cs="Times New Roman"/>
          <w:color w:val="000000"/>
          <w:sz w:val="24"/>
          <w:szCs w:val="24"/>
        </w:rPr>
        <w:t>(4)</w:t>
      </w:r>
    </w:p>
    <w:p w:rsidR="003B4C83" w:rsidRPr="00A57724" w:rsidRDefault="00A57724" w:rsidP="00A5772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left hand side is also accessible from pure intensity measurement.  </w:t>
      </w:r>
      <w:r w:rsidR="00566E07" w:rsidRPr="00A57724">
        <w:rPr>
          <w:rFonts w:ascii="Times New Roman" w:hAnsi="Times New Roman" w:cs="Times New Roman"/>
          <w:sz w:val="24"/>
          <w:szCs w:val="24"/>
        </w:rPr>
        <w:t xml:space="preserve">We would </w:t>
      </w:r>
      <w:r w:rsidRPr="00A57724">
        <w:rPr>
          <w:rFonts w:ascii="Times New Roman" w:hAnsi="Times New Roman" w:cs="Times New Roman"/>
          <w:sz w:val="24"/>
          <w:szCs w:val="24"/>
        </w:rPr>
        <w:t xml:space="preserve">like to mention that </w:t>
      </w:r>
      <w:proofErr w:type="spellStart"/>
      <w:r w:rsidRPr="00A57724">
        <w:rPr>
          <w:rFonts w:ascii="Times New Roman" w:hAnsi="Times New Roman" w:cs="Times New Roman"/>
          <w:sz w:val="24"/>
          <w:szCs w:val="24"/>
        </w:rPr>
        <w:t>eq</w:t>
      </w:r>
      <w:proofErr w:type="spellEnd"/>
      <w:r w:rsidRPr="00A57724">
        <w:rPr>
          <w:rFonts w:ascii="Times New Roman" w:hAnsi="Times New Roman" w:cs="Times New Roman"/>
          <w:sz w:val="24"/>
          <w:szCs w:val="24"/>
        </w:rPr>
        <w:t xml:space="preserve"> 1-3 should in general be applicable in any system but equation 4 was derived specifically for lipid monolayer. It is therefore highly dependent on the constraints and assumptions involved and should be used with caution after careful deliberation of the corresponding citation [1].</w:t>
      </w:r>
    </w:p>
    <w:sectPr w:rsidR="003B4C83" w:rsidRPr="00A57724" w:rsidSect="003B4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66E07"/>
    <w:rsid w:val="00014EC5"/>
    <w:rsid w:val="001E2CE1"/>
    <w:rsid w:val="003B4C83"/>
    <w:rsid w:val="00566E07"/>
    <w:rsid w:val="007631B2"/>
    <w:rsid w:val="007A3614"/>
    <w:rsid w:val="009629F2"/>
    <w:rsid w:val="009A0FD5"/>
    <w:rsid w:val="00A57724"/>
    <w:rsid w:val="00AC0E5B"/>
    <w:rsid w:val="00B06F3A"/>
    <w:rsid w:val="00B67302"/>
    <w:rsid w:val="00BC09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E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E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E0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06F3A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it</dc:creator>
  <cp:lastModifiedBy>Shamit</cp:lastModifiedBy>
  <cp:revision>2</cp:revision>
  <dcterms:created xsi:type="dcterms:W3CDTF">2013-06-07T22:03:00Z</dcterms:created>
  <dcterms:modified xsi:type="dcterms:W3CDTF">2013-06-07T22:03:00Z</dcterms:modified>
</cp:coreProperties>
</file>